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1084"/>
        <w:gridCol w:w="2073"/>
        <w:gridCol w:w="1560"/>
        <w:gridCol w:w="1559"/>
      </w:tblGrid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ite nam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an trapping order &amp; days  sampl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and search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and search 2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Nicolas, Kings Norto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Peter, Harborn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Paul, Birmingha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stone Lane Cemeter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James, Handswort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 Peter &amp; Paul, Aston &amp; Nechell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Saviour, Saltle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argaret, Ward En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ichael, Boldmer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James, Hil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John the Baptist, Middleto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Chad, Wishaw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John the Baptist, Lea Marsto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Swithin, Barsto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ary the Virgin, Temple Balsal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ichael, Baddesley Clinto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 (day 1 &amp; 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Giles, Packwoo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Patrick's, Earlswoo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rdley Cemeter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ary, Acocks Gree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rch of the Ascension, Hall Green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6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Agnes, Mosele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ary, Mosele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07/2010</w:t>
            </w:r>
          </w:p>
        </w:tc>
      </w:tr>
      <w:tr>
        <w:trPr>
          <w:trHeight w:val="303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dwood End Cemeter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rban</w:t>
            </w:r>
          </w:p>
        </w:tc>
        <w:tc>
          <w:tcPr>
            <w:tcW w:w="2073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(day 2 &amp; 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05/20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/07/2010</w:t>
            </w:r>
          </w:p>
        </w:tc>
      </w:tr>
    </w:tbl>
    <w:p>
      <w:pPr>
        <w:pStyle w:val="Normal"/>
        <w:ind w:left="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20" w:hanging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72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13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 </cp:lastModifiedBy>
  <cp:lastPrinted>2011-02-25T12:42:00Z</cp:lastPrinted>
  <dcterms:modified xsi:type="dcterms:W3CDTF">2011-07-19T08:13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